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64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603258" w:rsidRPr="006451B5" w14:paraId="05923F20" w14:textId="77777777" w:rsidTr="00C102AD">
        <w:tc>
          <w:tcPr>
            <w:tcW w:w="704" w:type="dxa"/>
          </w:tcPr>
          <w:p w14:paraId="23285354" w14:textId="720003C0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2" w:type="dxa"/>
          </w:tcPr>
          <w:p w14:paraId="5D118E70" w14:textId="5E912F59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exp Autism Spectrum Disorders/</w:t>
            </w:r>
          </w:p>
        </w:tc>
      </w:tr>
      <w:tr w:rsidR="00603258" w:rsidRPr="006451B5" w14:paraId="3BB26015" w14:textId="77777777" w:rsidTr="00C102AD">
        <w:tc>
          <w:tcPr>
            <w:tcW w:w="704" w:type="dxa"/>
          </w:tcPr>
          <w:p w14:paraId="568C5955" w14:textId="059CCE7F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2" w:type="dxa"/>
          </w:tcPr>
          <w:p w14:paraId="614C003F" w14:textId="47643C4C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autis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464D4B05" w14:textId="77777777" w:rsidTr="00C102AD">
        <w:tc>
          <w:tcPr>
            <w:tcW w:w="704" w:type="dxa"/>
          </w:tcPr>
          <w:p w14:paraId="451CCE62" w14:textId="6BAA876B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2" w:type="dxa"/>
          </w:tcPr>
          <w:p w14:paraId="7D266DC0" w14:textId="56A3CAFB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asperger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5BF5CA52" w14:textId="77777777" w:rsidTr="00C102AD">
        <w:tc>
          <w:tcPr>
            <w:tcW w:w="704" w:type="dxa"/>
          </w:tcPr>
          <w:p w14:paraId="1E43EACA" w14:textId="081A174D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2" w:type="dxa"/>
          </w:tcPr>
          <w:p w14:paraId="2E931768" w14:textId="0E9B5901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adult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102227F9" w14:textId="77777777" w:rsidTr="00C102AD">
        <w:tc>
          <w:tcPr>
            <w:tcW w:w="704" w:type="dxa"/>
          </w:tcPr>
          <w:p w14:paraId="7F5F87F3" w14:textId="6BFC8929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12" w:type="dxa"/>
          </w:tcPr>
          <w:p w14:paraId="0EEF5F28" w14:textId="654ECC93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6B09515B" w14:textId="77777777" w:rsidTr="00C102AD">
        <w:tc>
          <w:tcPr>
            <w:tcW w:w="704" w:type="dxa"/>
          </w:tcPr>
          <w:p w14:paraId="096435E8" w14:textId="5226DFD5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12" w:type="dxa"/>
          </w:tcPr>
          <w:p w14:paraId="6474AC78" w14:textId="023F1C49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eenag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042E1A71" w14:textId="77777777" w:rsidTr="00C102AD">
        <w:tc>
          <w:tcPr>
            <w:tcW w:w="704" w:type="dxa"/>
          </w:tcPr>
          <w:p w14:paraId="5F830120" w14:textId="3865C49F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2" w:type="dxa"/>
          </w:tcPr>
          <w:p w14:paraId="3FCF0636" w14:textId="4D281D1C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outcome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001D4374" w14:textId="77777777" w:rsidTr="00C102AD">
        <w:tc>
          <w:tcPr>
            <w:tcW w:w="704" w:type="dxa"/>
          </w:tcPr>
          <w:p w14:paraId="77B905D6" w14:textId="3334E439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12" w:type="dxa"/>
          </w:tcPr>
          <w:p w14:paraId="1021EA11" w14:textId="328E0B54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exp Longitudinal Studies/</w:t>
            </w:r>
          </w:p>
        </w:tc>
      </w:tr>
      <w:tr w:rsidR="00603258" w:rsidRPr="006451B5" w14:paraId="67D67B43" w14:textId="77777777" w:rsidTr="00C102AD">
        <w:tc>
          <w:tcPr>
            <w:tcW w:w="704" w:type="dxa"/>
          </w:tcPr>
          <w:p w14:paraId="71D68F30" w14:textId="0F243E18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12" w:type="dxa"/>
          </w:tcPr>
          <w:p w14:paraId="4F4010EF" w14:textId="1EB68F19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longitudinal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2EA67DCA" w14:textId="77777777" w:rsidTr="00C102AD">
        <w:tc>
          <w:tcPr>
            <w:tcW w:w="704" w:type="dxa"/>
          </w:tcPr>
          <w:p w14:paraId="1507EC6C" w14:textId="43D2EAB4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12" w:type="dxa"/>
          </w:tcPr>
          <w:p w14:paraId="6C059EB5" w14:textId="5A679D04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raject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3212EF11" w14:textId="77777777" w:rsidTr="00C102AD">
        <w:tc>
          <w:tcPr>
            <w:tcW w:w="704" w:type="dxa"/>
          </w:tcPr>
          <w:p w14:paraId="443487EC" w14:textId="71A7EE2B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12" w:type="dxa"/>
          </w:tcPr>
          <w:p w14:paraId="2E4F44E6" w14:textId="1C12798B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042CE227" w14:textId="77777777" w:rsidTr="00C102AD">
        <w:tc>
          <w:tcPr>
            <w:tcW w:w="704" w:type="dxa"/>
          </w:tcPr>
          <w:p w14:paraId="1B6A2BE8" w14:textId="1C5629A1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12" w:type="dxa"/>
          </w:tcPr>
          <w:p w14:paraId="532316C2" w14:textId="078FA401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exp Prediction/</w:t>
            </w:r>
          </w:p>
        </w:tc>
      </w:tr>
      <w:tr w:rsidR="00603258" w:rsidRPr="006451B5" w14:paraId="0761F116" w14:textId="77777777" w:rsidTr="00C102AD">
        <w:tc>
          <w:tcPr>
            <w:tcW w:w="704" w:type="dxa"/>
          </w:tcPr>
          <w:p w14:paraId="48ECA532" w14:textId="61BB8E4E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12" w:type="dxa"/>
          </w:tcPr>
          <w:p w14:paraId="398A3D64" w14:textId="115A1D03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predict*.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3258" w:rsidRPr="006451B5" w14:paraId="72D6E951" w14:textId="77777777" w:rsidTr="00C102AD">
        <w:tc>
          <w:tcPr>
            <w:tcW w:w="704" w:type="dxa"/>
          </w:tcPr>
          <w:p w14:paraId="536A7E9B" w14:textId="41D39F01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12" w:type="dxa"/>
          </w:tcPr>
          <w:p w14:paraId="3787E131" w14:textId="5970D732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</w:tr>
      <w:tr w:rsidR="00603258" w:rsidRPr="006451B5" w14:paraId="75D4A646" w14:textId="77777777" w:rsidTr="00C102AD">
        <w:tc>
          <w:tcPr>
            <w:tcW w:w="704" w:type="dxa"/>
          </w:tcPr>
          <w:p w14:paraId="39C1C46F" w14:textId="6AF0A132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12" w:type="dxa"/>
          </w:tcPr>
          <w:p w14:paraId="5999A17A" w14:textId="048E97C2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4 or 5 or 6</w:t>
            </w:r>
          </w:p>
        </w:tc>
      </w:tr>
      <w:tr w:rsidR="00603258" w:rsidRPr="006451B5" w14:paraId="13CC029D" w14:textId="77777777" w:rsidTr="00C102AD">
        <w:tc>
          <w:tcPr>
            <w:tcW w:w="704" w:type="dxa"/>
          </w:tcPr>
          <w:p w14:paraId="79FBCD47" w14:textId="3785287C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12" w:type="dxa"/>
          </w:tcPr>
          <w:p w14:paraId="4BFF14C1" w14:textId="3F7808E9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7 or 8 or 9 or 10 or 11 or 12 or 13</w:t>
            </w:r>
          </w:p>
        </w:tc>
      </w:tr>
      <w:tr w:rsidR="00603258" w:rsidRPr="006451B5" w14:paraId="01D55980" w14:textId="77777777" w:rsidTr="00C102AD">
        <w:tc>
          <w:tcPr>
            <w:tcW w:w="704" w:type="dxa"/>
          </w:tcPr>
          <w:p w14:paraId="148CF3FD" w14:textId="5CBD62C0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12" w:type="dxa"/>
          </w:tcPr>
          <w:p w14:paraId="7E78F82A" w14:textId="6235E08C" w:rsidR="00603258" w:rsidRPr="006451B5" w:rsidRDefault="00603258" w:rsidP="00C10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4 and 15 and 16</w:t>
            </w:r>
          </w:p>
        </w:tc>
      </w:tr>
      <w:tr w:rsidR="00603258" w:rsidRPr="006451B5" w14:paraId="3D359CCC" w14:textId="77777777" w:rsidTr="00C102AD">
        <w:tc>
          <w:tcPr>
            <w:tcW w:w="704" w:type="dxa"/>
          </w:tcPr>
          <w:p w14:paraId="70D728E3" w14:textId="67A2FF1E" w:rsidR="00603258" w:rsidRPr="006451B5" w:rsidRDefault="00603258" w:rsidP="00C10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12" w:type="dxa"/>
          </w:tcPr>
          <w:p w14:paraId="09487ED0" w14:textId="29FFEE53" w:rsidR="00603258" w:rsidRPr="006451B5" w:rsidRDefault="00603258" w:rsidP="00C102AD">
            <w:pPr>
              <w:tabs>
                <w:tab w:val="left" w:pos="10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51B5">
              <w:rPr>
                <w:rFonts w:ascii="Times New Roman" w:hAnsi="Times New Roman" w:cs="Times New Roman"/>
                <w:sz w:val="24"/>
                <w:szCs w:val="24"/>
              </w:rPr>
              <w:t xml:space="preserve">limit 17 to </w:t>
            </w:r>
            <w:proofErr w:type="spellStart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6451B5">
              <w:rPr>
                <w:rFonts w:ascii="Times New Roman" w:hAnsi="Times New Roman" w:cs="Times New Roman"/>
                <w:sz w:val="24"/>
                <w:szCs w:val="24"/>
              </w:rPr>
              <w:t>="2000 -Current"</w:t>
            </w:r>
          </w:p>
        </w:tc>
      </w:tr>
    </w:tbl>
    <w:p w14:paraId="06981A3B" w14:textId="791F34CF" w:rsidR="00C102AD" w:rsidRPr="006451B5" w:rsidRDefault="00C102AD" w:rsidP="00C102AD">
      <w:pPr>
        <w:rPr>
          <w:rFonts w:ascii="Times New Roman" w:hAnsi="Times New Roman" w:cs="Times New Roman"/>
          <w:sz w:val="24"/>
          <w:szCs w:val="24"/>
          <w:u w:val="single"/>
        </w:rPr>
      </w:pPr>
      <w:r w:rsidRPr="006451B5">
        <w:rPr>
          <w:rFonts w:ascii="Times New Roman" w:hAnsi="Times New Roman" w:cs="Times New Roman"/>
          <w:sz w:val="24"/>
          <w:szCs w:val="24"/>
          <w:u w:val="single"/>
        </w:rPr>
        <w:t xml:space="preserve">Supplementary material 1 – Search strategy for </w:t>
      </w:r>
      <w:proofErr w:type="spellStart"/>
      <w:r w:rsidRPr="006451B5">
        <w:rPr>
          <w:rFonts w:ascii="Times New Roman" w:hAnsi="Times New Roman" w:cs="Times New Roman"/>
          <w:sz w:val="24"/>
          <w:szCs w:val="24"/>
          <w:u w:val="single"/>
        </w:rPr>
        <w:t>PsychINFO</w:t>
      </w:r>
      <w:proofErr w:type="spellEnd"/>
      <w:r w:rsidRPr="006451B5">
        <w:rPr>
          <w:rFonts w:ascii="Times New Roman" w:hAnsi="Times New Roman" w:cs="Times New Roman"/>
          <w:sz w:val="24"/>
          <w:szCs w:val="24"/>
          <w:u w:val="single"/>
        </w:rPr>
        <w:t xml:space="preserve"> database</w:t>
      </w:r>
    </w:p>
    <w:p w14:paraId="599826D8" w14:textId="5CAA25DF" w:rsidR="00BC2B72" w:rsidRPr="006451B5" w:rsidRDefault="00BC2B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C2B72" w:rsidRPr="00645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48"/>
    <w:rsid w:val="00163648"/>
    <w:rsid w:val="00603258"/>
    <w:rsid w:val="006451B5"/>
    <w:rsid w:val="00BC2B72"/>
    <w:rsid w:val="00C102AD"/>
    <w:rsid w:val="00E3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1088"/>
  <w15:chartTrackingRefBased/>
  <w15:docId w15:val="{95E68B57-3516-4297-A19D-44CD39AE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on</dc:creator>
  <cp:keywords/>
  <dc:description/>
  <cp:lastModifiedBy>Mason, David</cp:lastModifiedBy>
  <cp:revision>5</cp:revision>
  <dcterms:created xsi:type="dcterms:W3CDTF">2019-10-28T11:13:00Z</dcterms:created>
  <dcterms:modified xsi:type="dcterms:W3CDTF">2020-03-01T15:45:00Z</dcterms:modified>
</cp:coreProperties>
</file>